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480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3420"/>
        <w:gridCol w:w="3440"/>
        <w:gridCol w:w="1480"/>
      </w:tblGrid>
      <w:tr>
        <w:trPr>
          <w:trHeight w:val="315" w:hRule="atLeast"/>
        </w:trPr>
        <w:tc>
          <w:tcPr>
            <w:tcW w:w="11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4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34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Revers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>Genebank ID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Lp-PLA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GCGTCTTCGTGCGTTT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GGGTATTTTTCTCCAGTC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3737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CP-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CTGCTGTTCACAGTTGCC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TCTGGACCCATTCCTTC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133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ICAM-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TGTATGGTCCTCGGCT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CCCACAATGACCAGCAG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0494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VCAM-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AACCCAAACAGAGGCAGA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GGAATCGTCCCTTTTTGTAG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1693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-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AGAAAGGTGCTGACTG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AAGGAAACGAGCGAAGG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8610</w:t>
            </w:r>
          </w:p>
        </w:tc>
      </w:tr>
      <w:tr>
        <w:trPr>
          <w:trHeight w:val="300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MP-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GCCAACTATGACCAGGAT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GCCGTCTATGTCGTCTTTA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3599</w:t>
            </w:r>
          </w:p>
        </w:tc>
      </w:tr>
      <w:tr>
        <w:trPr>
          <w:trHeight w:val="315" w:hRule="atLeast"/>
        </w:trPr>
        <w:tc>
          <w:tcPr>
            <w:tcW w:w="11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TNF-α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CAGGTCTACTTTGGAG</w:t>
            </w:r>
          </w:p>
        </w:tc>
        <w:tc>
          <w:tcPr>
            <w:tcW w:w="344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GCCCATTTGAGTCCTTGAT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13693</w:t>
            </w:r>
          </w:p>
        </w:tc>
      </w:tr>
      <w:tr>
        <w:trPr>
          <w:trHeight w:val="315" w:hRule="atLeast"/>
        </w:trPr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β-Actin</w:t>
            </w:r>
          </w:p>
        </w:tc>
        <w:tc>
          <w:tcPr>
            <w:tcW w:w="34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GGGAAATCGTGCGTGACA</w:t>
            </w:r>
          </w:p>
        </w:tc>
        <w:tc>
          <w:tcPr>
            <w:tcW w:w="3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AAGAAGGAAGGCTGGAAAA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M_007393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4T02:27:00Z</dcterms:created>
  <dc:creator>wwy</dc:creator>
  <dc:description/>
  <cp:keywords/>
  <dc:language>en-US</dc:language>
  <cp:lastModifiedBy>hp</cp:lastModifiedBy>
  <dcterms:modified xsi:type="dcterms:W3CDTF">2011-08-08T01:30:00Z</dcterms:modified>
  <cp:revision>5</cp:revision>
  <dc:subject/>
  <dc:title/>
</cp:coreProperties>
</file>